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97F06" w14:textId="5E839906" w:rsidR="00E35DD1" w:rsidRPr="00E35DD1" w:rsidRDefault="003B6011" w:rsidP="00E35DD1">
      <w:pPr>
        <w:pStyle w:val="Caption"/>
        <w:keepNext/>
        <w:jc w:val="both"/>
        <w:rPr>
          <w:rFonts w:ascii="Times New Roman" w:hAnsi="Times New Roman" w:cs="Times New Roman"/>
          <w:b w:val="0"/>
          <w:color w:val="0000FF"/>
        </w:rPr>
      </w:pPr>
      <w:r>
        <w:rPr>
          <w:rFonts w:ascii="Times New Roman" w:hAnsi="Times New Roman" w:cs="Times New Roman"/>
          <w:color w:val="0000FF"/>
        </w:rPr>
        <w:t>S</w:t>
      </w:r>
      <w:r w:rsidR="009D2388">
        <w:rPr>
          <w:rFonts w:ascii="Times New Roman" w:hAnsi="Times New Roman" w:cs="Times New Roman"/>
          <w:color w:val="0000FF"/>
        </w:rPr>
        <w:t>1</w:t>
      </w:r>
      <w:r>
        <w:rPr>
          <w:rFonts w:ascii="Times New Roman" w:hAnsi="Times New Roman" w:cs="Times New Roman"/>
          <w:color w:val="0000FF"/>
        </w:rPr>
        <w:t xml:space="preserve"> Table</w:t>
      </w:r>
      <w:r w:rsidR="00904B75" w:rsidRPr="009E0ECE">
        <w:rPr>
          <w:rFonts w:ascii="Times New Roman" w:hAnsi="Times New Roman" w:cs="Times New Roman"/>
          <w:color w:val="0000FF"/>
        </w:rPr>
        <w:t xml:space="preserve">. </w:t>
      </w:r>
      <w:r w:rsidR="00E35DD1" w:rsidRPr="00E35DD1">
        <w:rPr>
          <w:rFonts w:ascii="Times New Roman" w:hAnsi="Times New Roman" w:cs="Times New Roman"/>
          <w:color w:val="0000FF"/>
        </w:rPr>
        <w:t>Supplementary table for NMSE and SSIM experiments</w:t>
      </w:r>
      <w:r w:rsidRPr="003B6011">
        <w:rPr>
          <w:rFonts w:ascii="Times New Roman" w:hAnsi="Times New Roman" w:cs="Times New Roman"/>
          <w:color w:val="0000FF"/>
        </w:rPr>
        <w:t xml:space="preserve">: </w:t>
      </w:r>
      <w:r w:rsidRPr="003B6011">
        <w:rPr>
          <w:rFonts w:ascii="Times New Roman" w:hAnsi="Times New Roman" w:cs="Times New Roman"/>
          <w:b w:val="0"/>
          <w:color w:val="0000FF"/>
        </w:rPr>
        <w:t>Quantitative evaluations of the additional clinical data simulations. NMSE and SSIM for each ROI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1040"/>
        <w:gridCol w:w="1654"/>
        <w:gridCol w:w="283"/>
        <w:gridCol w:w="1417"/>
        <w:gridCol w:w="1418"/>
        <w:gridCol w:w="142"/>
        <w:gridCol w:w="283"/>
        <w:gridCol w:w="1367"/>
      </w:tblGrid>
      <w:tr w:rsidR="00904B75" w:rsidRPr="009E0ECE" w14:paraId="2B7C67FA" w14:textId="77777777" w:rsidTr="000A69A4">
        <w:tc>
          <w:tcPr>
            <w:tcW w:w="2452" w:type="dxa"/>
            <w:gridSpan w:val="2"/>
            <w:vMerge w:val="restar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A91A5D4" w14:textId="77777777" w:rsidR="00904B75" w:rsidRPr="009E0ECE" w:rsidRDefault="00904B75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3354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0936751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SE</w:t>
            </w:r>
          </w:p>
        </w:tc>
        <w:tc>
          <w:tcPr>
            <w:tcW w:w="3210" w:type="dxa"/>
            <w:gridSpan w:val="4"/>
            <w:tcBorders>
              <w:bottom w:val="single" w:sz="4" w:space="0" w:color="auto"/>
            </w:tcBorders>
          </w:tcPr>
          <w:p w14:paraId="11EF7C33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SIM</w:t>
            </w:r>
          </w:p>
        </w:tc>
      </w:tr>
      <w:tr w:rsidR="00904B75" w:rsidRPr="009E0ECE" w14:paraId="2A3B1457" w14:textId="77777777" w:rsidTr="000A69A4">
        <w:tc>
          <w:tcPr>
            <w:tcW w:w="2452" w:type="dxa"/>
            <w:gridSpan w:val="2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EADA52E" w14:textId="77777777" w:rsidR="00904B75" w:rsidRPr="009E0ECE" w:rsidRDefault="00904B75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6A6BADD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Previou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5B925F" w14:textId="77777777" w:rsidR="00904B75" w:rsidRPr="009E0ECE" w:rsidRDefault="00904B75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50AF113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Propo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FCF1FF9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Previou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80A6488" w14:textId="77777777" w:rsidR="00904B75" w:rsidRPr="009E0ECE" w:rsidRDefault="00904B75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01BF7D6B" w14:textId="77777777" w:rsidR="00904B75" w:rsidRPr="009E0ECE" w:rsidRDefault="00904B75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Proposed</w:t>
            </w:r>
          </w:p>
        </w:tc>
      </w:tr>
      <w:tr w:rsidR="000A69A4" w:rsidRPr="009E0ECE" w14:paraId="1843D8C2" w14:textId="77777777" w:rsidTr="000A69A4">
        <w:tc>
          <w:tcPr>
            <w:tcW w:w="1412" w:type="dxa"/>
            <w:vMerge w:val="restart"/>
            <w:tcBorders>
              <w:top w:val="double" w:sz="4" w:space="0" w:color="auto"/>
            </w:tcBorders>
            <w:vAlign w:val="center"/>
          </w:tcPr>
          <w:p w14:paraId="3788165D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1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vAlign w:val="center"/>
          </w:tcPr>
          <w:p w14:paraId="7ACEC692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vAlign w:val="center"/>
          </w:tcPr>
          <w:p w14:paraId="69A4D89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1011</w:t>
            </w:r>
          </w:p>
        </w:tc>
        <w:tc>
          <w:tcPr>
            <w:tcW w:w="1700" w:type="dxa"/>
            <w:gridSpan w:val="2"/>
            <w:tcBorders>
              <w:top w:val="double" w:sz="4" w:space="0" w:color="auto"/>
            </w:tcBorders>
            <w:vAlign w:val="center"/>
          </w:tcPr>
          <w:p w14:paraId="22DFBEE3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481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</w:tcBorders>
            <w:vAlign w:val="center"/>
          </w:tcPr>
          <w:p w14:paraId="7CAAE14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566</w:t>
            </w:r>
          </w:p>
        </w:tc>
        <w:tc>
          <w:tcPr>
            <w:tcW w:w="1650" w:type="dxa"/>
            <w:gridSpan w:val="2"/>
            <w:tcBorders>
              <w:top w:val="double" w:sz="4" w:space="0" w:color="auto"/>
            </w:tcBorders>
            <w:vAlign w:val="center"/>
          </w:tcPr>
          <w:p w14:paraId="03C0D8A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316</w:t>
            </w:r>
          </w:p>
        </w:tc>
      </w:tr>
      <w:tr w:rsidR="000A69A4" w:rsidRPr="009E0ECE" w14:paraId="20E89260" w14:textId="77777777" w:rsidTr="000A69A4">
        <w:tc>
          <w:tcPr>
            <w:tcW w:w="1412" w:type="dxa"/>
            <w:vMerge/>
            <w:vAlign w:val="center"/>
          </w:tcPr>
          <w:p w14:paraId="7DDF4165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78DCC55C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488C5C6C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2132</w:t>
            </w:r>
          </w:p>
        </w:tc>
        <w:tc>
          <w:tcPr>
            <w:tcW w:w="1700" w:type="dxa"/>
            <w:gridSpan w:val="2"/>
            <w:vAlign w:val="center"/>
          </w:tcPr>
          <w:p w14:paraId="7EECA1B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0358</w:t>
            </w:r>
          </w:p>
        </w:tc>
        <w:tc>
          <w:tcPr>
            <w:tcW w:w="1560" w:type="dxa"/>
            <w:gridSpan w:val="2"/>
            <w:vAlign w:val="center"/>
          </w:tcPr>
          <w:p w14:paraId="5705EF7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113</w:t>
            </w:r>
          </w:p>
        </w:tc>
        <w:tc>
          <w:tcPr>
            <w:tcW w:w="1650" w:type="dxa"/>
            <w:gridSpan w:val="2"/>
            <w:vAlign w:val="center"/>
          </w:tcPr>
          <w:p w14:paraId="22D35820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7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98</w:t>
            </w:r>
          </w:p>
        </w:tc>
      </w:tr>
      <w:tr w:rsidR="000A69A4" w:rsidRPr="009E0ECE" w14:paraId="7E7CA96B" w14:textId="77777777" w:rsidTr="000A69A4">
        <w:tc>
          <w:tcPr>
            <w:tcW w:w="1412" w:type="dxa"/>
            <w:vMerge w:val="restart"/>
            <w:vAlign w:val="center"/>
          </w:tcPr>
          <w:p w14:paraId="1544430C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2</w:t>
            </w:r>
          </w:p>
        </w:tc>
        <w:tc>
          <w:tcPr>
            <w:tcW w:w="1040" w:type="dxa"/>
            <w:vAlign w:val="center"/>
          </w:tcPr>
          <w:p w14:paraId="76CCD27C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2AB3E8E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364</w:t>
            </w:r>
          </w:p>
        </w:tc>
        <w:tc>
          <w:tcPr>
            <w:tcW w:w="1700" w:type="dxa"/>
            <w:gridSpan w:val="2"/>
            <w:vAlign w:val="center"/>
          </w:tcPr>
          <w:p w14:paraId="0B1C720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120</w:t>
            </w:r>
          </w:p>
        </w:tc>
        <w:tc>
          <w:tcPr>
            <w:tcW w:w="1560" w:type="dxa"/>
            <w:gridSpan w:val="2"/>
            <w:vAlign w:val="center"/>
          </w:tcPr>
          <w:p w14:paraId="5D4F0201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4531</w:t>
            </w:r>
          </w:p>
        </w:tc>
        <w:tc>
          <w:tcPr>
            <w:tcW w:w="1650" w:type="dxa"/>
            <w:gridSpan w:val="2"/>
            <w:vAlign w:val="center"/>
          </w:tcPr>
          <w:p w14:paraId="76DC5A2F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107</w:t>
            </w:r>
          </w:p>
        </w:tc>
      </w:tr>
      <w:tr w:rsidR="000A69A4" w:rsidRPr="009E0ECE" w14:paraId="44FE769F" w14:textId="77777777" w:rsidTr="000A69A4">
        <w:tc>
          <w:tcPr>
            <w:tcW w:w="1412" w:type="dxa"/>
            <w:vMerge/>
            <w:vAlign w:val="center"/>
          </w:tcPr>
          <w:p w14:paraId="0F7C60E4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319DB769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0A9213E9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4223</w:t>
            </w:r>
          </w:p>
        </w:tc>
        <w:tc>
          <w:tcPr>
            <w:tcW w:w="1700" w:type="dxa"/>
            <w:gridSpan w:val="2"/>
            <w:vAlign w:val="center"/>
          </w:tcPr>
          <w:p w14:paraId="5DCC1078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155</w:t>
            </w:r>
          </w:p>
        </w:tc>
        <w:tc>
          <w:tcPr>
            <w:tcW w:w="1560" w:type="dxa"/>
            <w:gridSpan w:val="2"/>
            <w:vAlign w:val="center"/>
          </w:tcPr>
          <w:p w14:paraId="78A0A86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2742</w:t>
            </w:r>
          </w:p>
        </w:tc>
        <w:tc>
          <w:tcPr>
            <w:tcW w:w="1650" w:type="dxa"/>
            <w:gridSpan w:val="2"/>
            <w:vAlign w:val="center"/>
          </w:tcPr>
          <w:p w14:paraId="79EAEFC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815</w:t>
            </w:r>
          </w:p>
        </w:tc>
      </w:tr>
      <w:tr w:rsidR="000A69A4" w:rsidRPr="009E0ECE" w14:paraId="49D2C742" w14:textId="77777777" w:rsidTr="000A69A4">
        <w:tc>
          <w:tcPr>
            <w:tcW w:w="1412" w:type="dxa"/>
            <w:vMerge w:val="restart"/>
            <w:vAlign w:val="center"/>
          </w:tcPr>
          <w:p w14:paraId="71198202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3</w:t>
            </w:r>
          </w:p>
        </w:tc>
        <w:tc>
          <w:tcPr>
            <w:tcW w:w="1040" w:type="dxa"/>
            <w:vAlign w:val="center"/>
          </w:tcPr>
          <w:p w14:paraId="7A9D752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05A4E8F0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017</w:t>
            </w:r>
          </w:p>
        </w:tc>
        <w:tc>
          <w:tcPr>
            <w:tcW w:w="1700" w:type="dxa"/>
            <w:gridSpan w:val="2"/>
            <w:vAlign w:val="center"/>
          </w:tcPr>
          <w:p w14:paraId="79BE41D7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014</w:t>
            </w:r>
          </w:p>
        </w:tc>
        <w:tc>
          <w:tcPr>
            <w:tcW w:w="1560" w:type="dxa"/>
            <w:gridSpan w:val="2"/>
            <w:vAlign w:val="center"/>
          </w:tcPr>
          <w:p w14:paraId="12F0E0DA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240</w:t>
            </w:r>
          </w:p>
        </w:tc>
        <w:tc>
          <w:tcPr>
            <w:tcW w:w="1650" w:type="dxa"/>
            <w:gridSpan w:val="2"/>
            <w:vAlign w:val="center"/>
          </w:tcPr>
          <w:p w14:paraId="09B6EDF0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397</w:t>
            </w:r>
          </w:p>
        </w:tc>
      </w:tr>
      <w:tr w:rsidR="000A69A4" w:rsidRPr="009E0ECE" w14:paraId="19392582" w14:textId="77777777" w:rsidTr="000A69A4">
        <w:tc>
          <w:tcPr>
            <w:tcW w:w="1412" w:type="dxa"/>
            <w:vMerge/>
            <w:vAlign w:val="center"/>
          </w:tcPr>
          <w:p w14:paraId="36331C39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1CE8A1A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4B94E7A7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017</w:t>
            </w:r>
          </w:p>
        </w:tc>
        <w:tc>
          <w:tcPr>
            <w:tcW w:w="1700" w:type="dxa"/>
            <w:gridSpan w:val="2"/>
            <w:vAlign w:val="center"/>
          </w:tcPr>
          <w:p w14:paraId="37E47CE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014</w:t>
            </w:r>
          </w:p>
        </w:tc>
        <w:tc>
          <w:tcPr>
            <w:tcW w:w="1560" w:type="dxa"/>
            <w:gridSpan w:val="2"/>
            <w:vAlign w:val="center"/>
          </w:tcPr>
          <w:p w14:paraId="53984B43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271</w:t>
            </w:r>
          </w:p>
        </w:tc>
        <w:tc>
          <w:tcPr>
            <w:tcW w:w="1650" w:type="dxa"/>
            <w:gridSpan w:val="2"/>
            <w:vAlign w:val="center"/>
          </w:tcPr>
          <w:p w14:paraId="5E3458A2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416</w:t>
            </w:r>
          </w:p>
        </w:tc>
      </w:tr>
      <w:tr w:rsidR="000A69A4" w:rsidRPr="009E0ECE" w14:paraId="56D51065" w14:textId="77777777" w:rsidTr="000A69A4">
        <w:tc>
          <w:tcPr>
            <w:tcW w:w="1412" w:type="dxa"/>
            <w:vMerge w:val="restart"/>
            <w:vAlign w:val="center"/>
          </w:tcPr>
          <w:p w14:paraId="406099DC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4</w:t>
            </w:r>
          </w:p>
        </w:tc>
        <w:tc>
          <w:tcPr>
            <w:tcW w:w="1040" w:type="dxa"/>
            <w:vAlign w:val="center"/>
          </w:tcPr>
          <w:p w14:paraId="54FB582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497191B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501</w:t>
            </w:r>
          </w:p>
        </w:tc>
        <w:tc>
          <w:tcPr>
            <w:tcW w:w="1700" w:type="dxa"/>
            <w:gridSpan w:val="2"/>
            <w:vAlign w:val="center"/>
          </w:tcPr>
          <w:p w14:paraId="3AF67DDF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471</w:t>
            </w:r>
          </w:p>
        </w:tc>
        <w:tc>
          <w:tcPr>
            <w:tcW w:w="1560" w:type="dxa"/>
            <w:gridSpan w:val="2"/>
            <w:vAlign w:val="center"/>
          </w:tcPr>
          <w:p w14:paraId="1D479BF2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7754</w:t>
            </w:r>
          </w:p>
        </w:tc>
        <w:tc>
          <w:tcPr>
            <w:tcW w:w="1650" w:type="dxa"/>
            <w:gridSpan w:val="2"/>
            <w:vAlign w:val="center"/>
          </w:tcPr>
          <w:p w14:paraId="425F232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7838</w:t>
            </w:r>
          </w:p>
        </w:tc>
      </w:tr>
      <w:tr w:rsidR="000A69A4" w:rsidRPr="009E0ECE" w14:paraId="4324727B" w14:textId="77777777" w:rsidTr="000A69A4">
        <w:tc>
          <w:tcPr>
            <w:tcW w:w="1412" w:type="dxa"/>
            <w:vMerge/>
            <w:vAlign w:val="center"/>
          </w:tcPr>
          <w:p w14:paraId="46E2E27C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9178930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66F6BD9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460</w:t>
            </w:r>
          </w:p>
        </w:tc>
        <w:tc>
          <w:tcPr>
            <w:tcW w:w="1700" w:type="dxa"/>
            <w:gridSpan w:val="2"/>
            <w:vAlign w:val="center"/>
          </w:tcPr>
          <w:p w14:paraId="6ADE80D8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409</w:t>
            </w:r>
          </w:p>
        </w:tc>
        <w:tc>
          <w:tcPr>
            <w:tcW w:w="1560" w:type="dxa"/>
            <w:gridSpan w:val="2"/>
            <w:vAlign w:val="center"/>
          </w:tcPr>
          <w:p w14:paraId="7501C27F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247</w:t>
            </w:r>
          </w:p>
        </w:tc>
        <w:tc>
          <w:tcPr>
            <w:tcW w:w="1650" w:type="dxa"/>
            <w:gridSpan w:val="2"/>
            <w:vAlign w:val="center"/>
          </w:tcPr>
          <w:p w14:paraId="1C9CB6F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516</w:t>
            </w:r>
          </w:p>
        </w:tc>
      </w:tr>
      <w:tr w:rsidR="000A69A4" w:rsidRPr="009E0ECE" w14:paraId="21B5D8A6" w14:textId="77777777" w:rsidTr="000A69A4">
        <w:tc>
          <w:tcPr>
            <w:tcW w:w="1412" w:type="dxa"/>
            <w:vMerge w:val="restart"/>
            <w:vAlign w:val="center"/>
          </w:tcPr>
          <w:p w14:paraId="6848B478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5</w:t>
            </w:r>
          </w:p>
        </w:tc>
        <w:tc>
          <w:tcPr>
            <w:tcW w:w="1040" w:type="dxa"/>
            <w:vAlign w:val="center"/>
          </w:tcPr>
          <w:p w14:paraId="48404CF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65D6673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244</w:t>
            </w:r>
          </w:p>
        </w:tc>
        <w:tc>
          <w:tcPr>
            <w:tcW w:w="1700" w:type="dxa"/>
            <w:gridSpan w:val="2"/>
            <w:vAlign w:val="center"/>
          </w:tcPr>
          <w:p w14:paraId="5397D7B0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215</w:t>
            </w:r>
          </w:p>
        </w:tc>
        <w:tc>
          <w:tcPr>
            <w:tcW w:w="1560" w:type="dxa"/>
            <w:gridSpan w:val="2"/>
            <w:vAlign w:val="center"/>
          </w:tcPr>
          <w:p w14:paraId="033A6EB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7989</w:t>
            </w:r>
          </w:p>
        </w:tc>
        <w:tc>
          <w:tcPr>
            <w:tcW w:w="1650" w:type="dxa"/>
            <w:gridSpan w:val="2"/>
            <w:vAlign w:val="center"/>
          </w:tcPr>
          <w:p w14:paraId="1DDC264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337</w:t>
            </w:r>
          </w:p>
        </w:tc>
      </w:tr>
      <w:tr w:rsidR="000A69A4" w:rsidRPr="009E0ECE" w14:paraId="70F29933" w14:textId="77777777" w:rsidTr="000A69A4">
        <w:tc>
          <w:tcPr>
            <w:tcW w:w="1412" w:type="dxa"/>
            <w:vMerge/>
            <w:vAlign w:val="center"/>
          </w:tcPr>
          <w:p w14:paraId="58452422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F87FF4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4F59E35F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1009</w:t>
            </w:r>
          </w:p>
        </w:tc>
        <w:tc>
          <w:tcPr>
            <w:tcW w:w="1700" w:type="dxa"/>
            <w:gridSpan w:val="2"/>
            <w:vAlign w:val="center"/>
          </w:tcPr>
          <w:p w14:paraId="7FA78FA4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146</w:t>
            </w:r>
          </w:p>
        </w:tc>
        <w:tc>
          <w:tcPr>
            <w:tcW w:w="1560" w:type="dxa"/>
            <w:gridSpan w:val="2"/>
            <w:vAlign w:val="center"/>
          </w:tcPr>
          <w:p w14:paraId="5A3E8189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850</w:t>
            </w:r>
          </w:p>
        </w:tc>
        <w:tc>
          <w:tcPr>
            <w:tcW w:w="1650" w:type="dxa"/>
            <w:gridSpan w:val="2"/>
            <w:vAlign w:val="center"/>
          </w:tcPr>
          <w:p w14:paraId="2A67F36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8494</w:t>
            </w:r>
          </w:p>
        </w:tc>
      </w:tr>
      <w:tr w:rsidR="000A69A4" w:rsidRPr="009E0ECE" w14:paraId="4AF3259D" w14:textId="77777777" w:rsidTr="000A69A4">
        <w:tc>
          <w:tcPr>
            <w:tcW w:w="1412" w:type="dxa"/>
            <w:vMerge w:val="restart"/>
            <w:vAlign w:val="center"/>
          </w:tcPr>
          <w:p w14:paraId="25EC3C5B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6</w:t>
            </w:r>
          </w:p>
        </w:tc>
        <w:tc>
          <w:tcPr>
            <w:tcW w:w="1040" w:type="dxa"/>
            <w:vAlign w:val="center"/>
          </w:tcPr>
          <w:p w14:paraId="72D4283A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5018299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441</w:t>
            </w:r>
          </w:p>
        </w:tc>
        <w:tc>
          <w:tcPr>
            <w:tcW w:w="1700" w:type="dxa"/>
            <w:gridSpan w:val="2"/>
            <w:vAlign w:val="center"/>
          </w:tcPr>
          <w:p w14:paraId="2CE57F6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0388</w:t>
            </w:r>
          </w:p>
        </w:tc>
        <w:tc>
          <w:tcPr>
            <w:tcW w:w="1560" w:type="dxa"/>
            <w:gridSpan w:val="2"/>
            <w:vAlign w:val="center"/>
          </w:tcPr>
          <w:p w14:paraId="7B56635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4852</w:t>
            </w:r>
          </w:p>
        </w:tc>
        <w:tc>
          <w:tcPr>
            <w:tcW w:w="1650" w:type="dxa"/>
            <w:gridSpan w:val="2"/>
            <w:vAlign w:val="center"/>
          </w:tcPr>
          <w:p w14:paraId="73317219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497</w:t>
            </w:r>
          </w:p>
        </w:tc>
      </w:tr>
      <w:tr w:rsidR="000A69A4" w:rsidRPr="009E0ECE" w14:paraId="58DF8073" w14:textId="77777777" w:rsidTr="000A69A4">
        <w:tc>
          <w:tcPr>
            <w:tcW w:w="1412" w:type="dxa"/>
            <w:vMerge/>
            <w:vAlign w:val="center"/>
          </w:tcPr>
          <w:p w14:paraId="6CF6CDAD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533D574A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734A8C0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507</w:t>
            </w:r>
          </w:p>
        </w:tc>
        <w:tc>
          <w:tcPr>
            <w:tcW w:w="1700" w:type="dxa"/>
            <w:gridSpan w:val="2"/>
            <w:vAlign w:val="center"/>
          </w:tcPr>
          <w:p w14:paraId="79A47DD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317</w:t>
            </w:r>
          </w:p>
        </w:tc>
        <w:tc>
          <w:tcPr>
            <w:tcW w:w="1560" w:type="dxa"/>
            <w:gridSpan w:val="2"/>
            <w:vAlign w:val="center"/>
          </w:tcPr>
          <w:p w14:paraId="367C7EC4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377</w:t>
            </w:r>
          </w:p>
        </w:tc>
        <w:tc>
          <w:tcPr>
            <w:tcW w:w="1650" w:type="dxa"/>
            <w:gridSpan w:val="2"/>
            <w:vAlign w:val="center"/>
          </w:tcPr>
          <w:p w14:paraId="70F0970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139</w:t>
            </w:r>
          </w:p>
        </w:tc>
      </w:tr>
      <w:tr w:rsidR="000A69A4" w:rsidRPr="009E0ECE" w14:paraId="482E9BC6" w14:textId="77777777" w:rsidTr="000A69A4">
        <w:tc>
          <w:tcPr>
            <w:tcW w:w="1412" w:type="dxa"/>
            <w:vMerge w:val="restart"/>
            <w:vAlign w:val="center"/>
          </w:tcPr>
          <w:p w14:paraId="114F9492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7</w:t>
            </w:r>
          </w:p>
        </w:tc>
        <w:tc>
          <w:tcPr>
            <w:tcW w:w="1040" w:type="dxa"/>
            <w:vAlign w:val="center"/>
          </w:tcPr>
          <w:p w14:paraId="350361E2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5DCEE17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387</w:t>
            </w:r>
          </w:p>
        </w:tc>
        <w:tc>
          <w:tcPr>
            <w:tcW w:w="1700" w:type="dxa"/>
            <w:gridSpan w:val="2"/>
            <w:vAlign w:val="center"/>
          </w:tcPr>
          <w:p w14:paraId="3D743F8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357</w:t>
            </w:r>
          </w:p>
        </w:tc>
        <w:tc>
          <w:tcPr>
            <w:tcW w:w="1560" w:type="dxa"/>
            <w:gridSpan w:val="2"/>
            <w:vAlign w:val="center"/>
          </w:tcPr>
          <w:p w14:paraId="2FB5D797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340</w:t>
            </w:r>
          </w:p>
        </w:tc>
        <w:tc>
          <w:tcPr>
            <w:tcW w:w="1650" w:type="dxa"/>
            <w:gridSpan w:val="2"/>
            <w:vAlign w:val="center"/>
          </w:tcPr>
          <w:p w14:paraId="56C7C071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993</w:t>
            </w:r>
          </w:p>
        </w:tc>
      </w:tr>
      <w:tr w:rsidR="000A69A4" w:rsidRPr="009E0ECE" w14:paraId="216899A7" w14:textId="77777777" w:rsidTr="000A69A4">
        <w:tc>
          <w:tcPr>
            <w:tcW w:w="1412" w:type="dxa"/>
            <w:vMerge/>
            <w:vAlign w:val="center"/>
          </w:tcPr>
          <w:p w14:paraId="3F1AC3E9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0DA9857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5D12FB2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</w:t>
            </w: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0</w:t>
            </w: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482</w:t>
            </w:r>
          </w:p>
        </w:tc>
        <w:tc>
          <w:tcPr>
            <w:tcW w:w="1700" w:type="dxa"/>
            <w:gridSpan w:val="2"/>
            <w:vAlign w:val="center"/>
          </w:tcPr>
          <w:p w14:paraId="109A07F9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303</w:t>
            </w:r>
          </w:p>
        </w:tc>
        <w:tc>
          <w:tcPr>
            <w:tcW w:w="1560" w:type="dxa"/>
            <w:gridSpan w:val="2"/>
            <w:vAlign w:val="center"/>
          </w:tcPr>
          <w:p w14:paraId="003099A7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699</w:t>
            </w:r>
          </w:p>
        </w:tc>
        <w:tc>
          <w:tcPr>
            <w:tcW w:w="1650" w:type="dxa"/>
            <w:gridSpan w:val="2"/>
            <w:vAlign w:val="center"/>
          </w:tcPr>
          <w:p w14:paraId="3E215FE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192</w:t>
            </w:r>
          </w:p>
        </w:tc>
      </w:tr>
      <w:tr w:rsidR="000A69A4" w:rsidRPr="009E0ECE" w14:paraId="5AF7794A" w14:textId="77777777" w:rsidTr="000A69A4">
        <w:tc>
          <w:tcPr>
            <w:tcW w:w="1412" w:type="dxa"/>
            <w:vMerge w:val="restart"/>
            <w:vAlign w:val="center"/>
          </w:tcPr>
          <w:p w14:paraId="44DB5DC1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Simulation 8</w:t>
            </w:r>
          </w:p>
        </w:tc>
        <w:tc>
          <w:tcPr>
            <w:tcW w:w="1040" w:type="dxa"/>
            <w:vAlign w:val="center"/>
          </w:tcPr>
          <w:p w14:paraId="2EA896E5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LMAR</w:t>
            </w:r>
          </w:p>
        </w:tc>
        <w:tc>
          <w:tcPr>
            <w:tcW w:w="1654" w:type="dxa"/>
            <w:vAlign w:val="center"/>
          </w:tcPr>
          <w:p w14:paraId="14B1AA9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245</w:t>
            </w:r>
          </w:p>
        </w:tc>
        <w:tc>
          <w:tcPr>
            <w:tcW w:w="1700" w:type="dxa"/>
            <w:gridSpan w:val="2"/>
            <w:vAlign w:val="center"/>
          </w:tcPr>
          <w:p w14:paraId="0FDBDBD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146</w:t>
            </w:r>
          </w:p>
        </w:tc>
        <w:tc>
          <w:tcPr>
            <w:tcW w:w="1560" w:type="dxa"/>
            <w:gridSpan w:val="2"/>
            <w:vAlign w:val="center"/>
          </w:tcPr>
          <w:p w14:paraId="008E5D2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830</w:t>
            </w:r>
          </w:p>
        </w:tc>
        <w:tc>
          <w:tcPr>
            <w:tcW w:w="1650" w:type="dxa"/>
            <w:gridSpan w:val="2"/>
            <w:vAlign w:val="center"/>
          </w:tcPr>
          <w:p w14:paraId="3657A23B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740</w:t>
            </w:r>
          </w:p>
        </w:tc>
      </w:tr>
      <w:tr w:rsidR="000A69A4" w:rsidRPr="009E0ECE" w14:paraId="5F51BEC7" w14:textId="77777777" w:rsidTr="000A69A4">
        <w:tc>
          <w:tcPr>
            <w:tcW w:w="1412" w:type="dxa"/>
            <w:vMerge/>
            <w:vAlign w:val="center"/>
          </w:tcPr>
          <w:p w14:paraId="62F4ED23" w14:textId="77777777" w:rsidR="000A69A4" w:rsidRPr="009E0ECE" w:rsidRDefault="000A69A4" w:rsidP="00A714D9">
            <w:pPr>
              <w:jc w:val="both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93A4F13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/>
                <w:color w:val="0000FF"/>
                <w:szCs w:val="24"/>
              </w:rPr>
              <w:t>NMAR</w:t>
            </w:r>
          </w:p>
        </w:tc>
        <w:tc>
          <w:tcPr>
            <w:tcW w:w="1654" w:type="dxa"/>
            <w:vAlign w:val="center"/>
          </w:tcPr>
          <w:p w14:paraId="7CF8734D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1514</w:t>
            </w:r>
          </w:p>
        </w:tc>
        <w:tc>
          <w:tcPr>
            <w:tcW w:w="1700" w:type="dxa"/>
            <w:gridSpan w:val="2"/>
            <w:vAlign w:val="center"/>
          </w:tcPr>
          <w:p w14:paraId="6E849356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0149</w:t>
            </w:r>
          </w:p>
        </w:tc>
        <w:tc>
          <w:tcPr>
            <w:tcW w:w="1560" w:type="dxa"/>
            <w:gridSpan w:val="2"/>
            <w:vAlign w:val="center"/>
          </w:tcPr>
          <w:p w14:paraId="6F153CE1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5884</w:t>
            </w:r>
          </w:p>
        </w:tc>
        <w:tc>
          <w:tcPr>
            <w:tcW w:w="1650" w:type="dxa"/>
            <w:gridSpan w:val="2"/>
            <w:vAlign w:val="center"/>
          </w:tcPr>
          <w:p w14:paraId="12CD0BFE" w14:textId="77777777" w:rsidR="000A69A4" w:rsidRPr="009E0ECE" w:rsidRDefault="000A69A4" w:rsidP="00A714D9">
            <w:pPr>
              <w:jc w:val="center"/>
              <w:rPr>
                <w:rFonts w:ascii="Times New Roman" w:eastAsiaTheme="minorEastAsia" w:hAnsi="Times New Roman" w:cs="Times New Roman"/>
                <w:color w:val="0000FF"/>
                <w:szCs w:val="24"/>
              </w:rPr>
            </w:pPr>
            <w:r w:rsidRPr="009E0ECE">
              <w:rPr>
                <w:rFonts w:ascii="Times New Roman" w:eastAsiaTheme="minorEastAsia" w:hAnsi="Times New Roman" w:cs="Times New Roman" w:hint="eastAsia"/>
                <w:color w:val="0000FF"/>
                <w:szCs w:val="24"/>
              </w:rPr>
              <w:t>0.6687</w:t>
            </w:r>
          </w:p>
        </w:tc>
      </w:tr>
    </w:tbl>
    <w:p w14:paraId="0627E2A0" w14:textId="5947224C" w:rsidR="00DB7CBB" w:rsidRPr="009557EF" w:rsidRDefault="00DB7CBB" w:rsidP="0090557C">
      <w:pPr>
        <w:jc w:val="both"/>
        <w:rPr>
          <w:rFonts w:ascii="Times New Roman" w:eastAsiaTheme="minorEastAsia" w:hAnsi="Times New Roman" w:cs="Times New Roman"/>
          <w:color w:val="0000FF"/>
          <w:sz w:val="24"/>
          <w:szCs w:val="24"/>
        </w:rPr>
      </w:pPr>
    </w:p>
    <w:sectPr w:rsidR="00DB7CBB" w:rsidRPr="009557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943A2" w14:textId="77777777" w:rsidR="00B04416" w:rsidRDefault="00B04416" w:rsidP="00931A4C">
      <w:pPr>
        <w:spacing w:after="0" w:line="240" w:lineRule="auto"/>
      </w:pPr>
      <w:r>
        <w:separator/>
      </w:r>
    </w:p>
  </w:endnote>
  <w:endnote w:type="continuationSeparator" w:id="0">
    <w:p w14:paraId="79F19C48" w14:textId="77777777" w:rsidR="00B04416" w:rsidRDefault="00B04416" w:rsidP="00931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52EB4" w14:textId="77777777" w:rsidR="00B04416" w:rsidRDefault="00B04416" w:rsidP="00931A4C">
      <w:pPr>
        <w:spacing w:after="0" w:line="240" w:lineRule="auto"/>
      </w:pPr>
      <w:r>
        <w:separator/>
      </w:r>
    </w:p>
  </w:footnote>
  <w:footnote w:type="continuationSeparator" w:id="0">
    <w:p w14:paraId="25001708" w14:textId="77777777" w:rsidR="00B04416" w:rsidRDefault="00B04416" w:rsidP="00931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575EB"/>
    <w:multiLevelType w:val="multilevel"/>
    <w:tmpl w:val="2758D7C4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7373A"/>
    <w:multiLevelType w:val="multilevel"/>
    <w:tmpl w:val="2758D7C4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02108"/>
    <w:multiLevelType w:val="hybridMultilevel"/>
    <w:tmpl w:val="67FC8DB6"/>
    <w:lvl w:ilvl="0" w:tplc="8104EDD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0FF51EB"/>
    <w:multiLevelType w:val="hybridMultilevel"/>
    <w:tmpl w:val="0F3CD60E"/>
    <w:lvl w:ilvl="0" w:tplc="406E4E1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i w:val="0"/>
        <w:color w:val="0000FF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2606447"/>
    <w:multiLevelType w:val="hybridMultilevel"/>
    <w:tmpl w:val="B49EACC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68705742"/>
    <w:multiLevelType w:val="multilevel"/>
    <w:tmpl w:val="2758D7C4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3B6"/>
    <w:rsid w:val="000020CC"/>
    <w:rsid w:val="00023E6D"/>
    <w:rsid w:val="00026590"/>
    <w:rsid w:val="00040008"/>
    <w:rsid w:val="000430AC"/>
    <w:rsid w:val="00066243"/>
    <w:rsid w:val="00074406"/>
    <w:rsid w:val="000746CD"/>
    <w:rsid w:val="000770DD"/>
    <w:rsid w:val="000A1FD7"/>
    <w:rsid w:val="000A5820"/>
    <w:rsid w:val="000A69A4"/>
    <w:rsid w:val="000B1F28"/>
    <w:rsid w:val="000C7ABE"/>
    <w:rsid w:val="000D5178"/>
    <w:rsid w:val="000E32F1"/>
    <w:rsid w:val="000E44C5"/>
    <w:rsid w:val="000F4A83"/>
    <w:rsid w:val="000F5D04"/>
    <w:rsid w:val="000F6F15"/>
    <w:rsid w:val="00104008"/>
    <w:rsid w:val="00126B97"/>
    <w:rsid w:val="00137DB5"/>
    <w:rsid w:val="0014158D"/>
    <w:rsid w:val="00142F66"/>
    <w:rsid w:val="00143690"/>
    <w:rsid w:val="00143D24"/>
    <w:rsid w:val="0014656C"/>
    <w:rsid w:val="0017151F"/>
    <w:rsid w:val="00183F76"/>
    <w:rsid w:val="001915F3"/>
    <w:rsid w:val="001A11ED"/>
    <w:rsid w:val="001A23EA"/>
    <w:rsid w:val="001B0DCD"/>
    <w:rsid w:val="001D6C73"/>
    <w:rsid w:val="001E0B63"/>
    <w:rsid w:val="001F1EC4"/>
    <w:rsid w:val="001F5BFF"/>
    <w:rsid w:val="002069A2"/>
    <w:rsid w:val="00206F00"/>
    <w:rsid w:val="0021566E"/>
    <w:rsid w:val="00216237"/>
    <w:rsid w:val="00224859"/>
    <w:rsid w:val="00227720"/>
    <w:rsid w:val="00246149"/>
    <w:rsid w:val="00255F03"/>
    <w:rsid w:val="0026353A"/>
    <w:rsid w:val="00284E51"/>
    <w:rsid w:val="00285916"/>
    <w:rsid w:val="00287018"/>
    <w:rsid w:val="002B127B"/>
    <w:rsid w:val="002C6250"/>
    <w:rsid w:val="002D46BD"/>
    <w:rsid w:val="002E6A5C"/>
    <w:rsid w:val="002F1373"/>
    <w:rsid w:val="002F2F85"/>
    <w:rsid w:val="002F691C"/>
    <w:rsid w:val="003000FA"/>
    <w:rsid w:val="003017F0"/>
    <w:rsid w:val="00306793"/>
    <w:rsid w:val="003162D7"/>
    <w:rsid w:val="00321F62"/>
    <w:rsid w:val="00327BDF"/>
    <w:rsid w:val="00330E3C"/>
    <w:rsid w:val="00337389"/>
    <w:rsid w:val="0034141E"/>
    <w:rsid w:val="00343B4E"/>
    <w:rsid w:val="00350F8B"/>
    <w:rsid w:val="00374041"/>
    <w:rsid w:val="00375F34"/>
    <w:rsid w:val="00381284"/>
    <w:rsid w:val="0038217B"/>
    <w:rsid w:val="00393C5F"/>
    <w:rsid w:val="00395308"/>
    <w:rsid w:val="003A5A69"/>
    <w:rsid w:val="003B6011"/>
    <w:rsid w:val="003B7855"/>
    <w:rsid w:val="003C6FEE"/>
    <w:rsid w:val="003D7D17"/>
    <w:rsid w:val="003E05C4"/>
    <w:rsid w:val="003E7F73"/>
    <w:rsid w:val="003F3336"/>
    <w:rsid w:val="003F6D3C"/>
    <w:rsid w:val="00403396"/>
    <w:rsid w:val="0041280D"/>
    <w:rsid w:val="00432B43"/>
    <w:rsid w:val="00433568"/>
    <w:rsid w:val="00434E00"/>
    <w:rsid w:val="004477EA"/>
    <w:rsid w:val="004531EC"/>
    <w:rsid w:val="00455211"/>
    <w:rsid w:val="00460784"/>
    <w:rsid w:val="004679B3"/>
    <w:rsid w:val="00473428"/>
    <w:rsid w:val="00476A7E"/>
    <w:rsid w:val="00495A63"/>
    <w:rsid w:val="004A2444"/>
    <w:rsid w:val="004B4352"/>
    <w:rsid w:val="004D1351"/>
    <w:rsid w:val="004E7CB1"/>
    <w:rsid w:val="004F147F"/>
    <w:rsid w:val="004F73FD"/>
    <w:rsid w:val="005154B1"/>
    <w:rsid w:val="00521D4B"/>
    <w:rsid w:val="005365C5"/>
    <w:rsid w:val="005436AC"/>
    <w:rsid w:val="00543E58"/>
    <w:rsid w:val="00545BD6"/>
    <w:rsid w:val="005462E7"/>
    <w:rsid w:val="005511E6"/>
    <w:rsid w:val="00551CB3"/>
    <w:rsid w:val="00555BC1"/>
    <w:rsid w:val="00555C26"/>
    <w:rsid w:val="00571319"/>
    <w:rsid w:val="0057438A"/>
    <w:rsid w:val="00586E01"/>
    <w:rsid w:val="005A35FA"/>
    <w:rsid w:val="005C3CE9"/>
    <w:rsid w:val="005E44D2"/>
    <w:rsid w:val="005F0645"/>
    <w:rsid w:val="005F4FAF"/>
    <w:rsid w:val="00607C3E"/>
    <w:rsid w:val="006145C3"/>
    <w:rsid w:val="0062549A"/>
    <w:rsid w:val="00626066"/>
    <w:rsid w:val="006311A9"/>
    <w:rsid w:val="00631FF7"/>
    <w:rsid w:val="00634C11"/>
    <w:rsid w:val="006422A5"/>
    <w:rsid w:val="00651AAC"/>
    <w:rsid w:val="0065319F"/>
    <w:rsid w:val="006678DC"/>
    <w:rsid w:val="00670308"/>
    <w:rsid w:val="00672322"/>
    <w:rsid w:val="00681D4A"/>
    <w:rsid w:val="00682105"/>
    <w:rsid w:val="006A4131"/>
    <w:rsid w:val="006A71B9"/>
    <w:rsid w:val="006B2073"/>
    <w:rsid w:val="006B3D3D"/>
    <w:rsid w:val="006C7EEC"/>
    <w:rsid w:val="006D4D4D"/>
    <w:rsid w:val="006F3D38"/>
    <w:rsid w:val="006F4E09"/>
    <w:rsid w:val="006F52C2"/>
    <w:rsid w:val="006F5B96"/>
    <w:rsid w:val="00703558"/>
    <w:rsid w:val="00710CC9"/>
    <w:rsid w:val="0072546D"/>
    <w:rsid w:val="00735B4A"/>
    <w:rsid w:val="007371FF"/>
    <w:rsid w:val="00744B9A"/>
    <w:rsid w:val="00754C67"/>
    <w:rsid w:val="007601F4"/>
    <w:rsid w:val="00762F64"/>
    <w:rsid w:val="0076430B"/>
    <w:rsid w:val="00764DA1"/>
    <w:rsid w:val="00765377"/>
    <w:rsid w:val="007717F3"/>
    <w:rsid w:val="0077385D"/>
    <w:rsid w:val="00774C95"/>
    <w:rsid w:val="00785F0C"/>
    <w:rsid w:val="00792E24"/>
    <w:rsid w:val="00793B0B"/>
    <w:rsid w:val="007A2EE1"/>
    <w:rsid w:val="007A3826"/>
    <w:rsid w:val="007B30C3"/>
    <w:rsid w:val="007C4D17"/>
    <w:rsid w:val="007D61FD"/>
    <w:rsid w:val="007E43E8"/>
    <w:rsid w:val="007F1972"/>
    <w:rsid w:val="007F4F89"/>
    <w:rsid w:val="008122F4"/>
    <w:rsid w:val="0081232A"/>
    <w:rsid w:val="00816F56"/>
    <w:rsid w:val="00827872"/>
    <w:rsid w:val="00832FC9"/>
    <w:rsid w:val="0083309B"/>
    <w:rsid w:val="00843272"/>
    <w:rsid w:val="00870401"/>
    <w:rsid w:val="00870A4B"/>
    <w:rsid w:val="008740F3"/>
    <w:rsid w:val="008747C0"/>
    <w:rsid w:val="008A03E3"/>
    <w:rsid w:val="008A5E26"/>
    <w:rsid w:val="008A7BD7"/>
    <w:rsid w:val="008B0019"/>
    <w:rsid w:val="008B0BDD"/>
    <w:rsid w:val="008B48F6"/>
    <w:rsid w:val="008B4E7B"/>
    <w:rsid w:val="008C1F5D"/>
    <w:rsid w:val="008C2AFC"/>
    <w:rsid w:val="008C392B"/>
    <w:rsid w:val="008C3952"/>
    <w:rsid w:val="008C5180"/>
    <w:rsid w:val="008D346B"/>
    <w:rsid w:val="008E1C38"/>
    <w:rsid w:val="008F24F9"/>
    <w:rsid w:val="008F5A31"/>
    <w:rsid w:val="00900792"/>
    <w:rsid w:val="00901F7A"/>
    <w:rsid w:val="00904B75"/>
    <w:rsid w:val="0090557C"/>
    <w:rsid w:val="009159CE"/>
    <w:rsid w:val="00923D0B"/>
    <w:rsid w:val="00926F5E"/>
    <w:rsid w:val="00931A4C"/>
    <w:rsid w:val="00934E1F"/>
    <w:rsid w:val="009368D7"/>
    <w:rsid w:val="0095033F"/>
    <w:rsid w:val="0095063C"/>
    <w:rsid w:val="00950B1A"/>
    <w:rsid w:val="009557EF"/>
    <w:rsid w:val="00986C53"/>
    <w:rsid w:val="009C1194"/>
    <w:rsid w:val="009D2388"/>
    <w:rsid w:val="009D54E5"/>
    <w:rsid w:val="009E0ECE"/>
    <w:rsid w:val="009E0FA6"/>
    <w:rsid w:val="009E237F"/>
    <w:rsid w:val="009F4200"/>
    <w:rsid w:val="00A02799"/>
    <w:rsid w:val="00A03BD3"/>
    <w:rsid w:val="00A0692F"/>
    <w:rsid w:val="00A154FD"/>
    <w:rsid w:val="00A21ABF"/>
    <w:rsid w:val="00A27B9D"/>
    <w:rsid w:val="00A318DB"/>
    <w:rsid w:val="00A4443D"/>
    <w:rsid w:val="00A56DE6"/>
    <w:rsid w:val="00A6381C"/>
    <w:rsid w:val="00A6488D"/>
    <w:rsid w:val="00A714D9"/>
    <w:rsid w:val="00A7227E"/>
    <w:rsid w:val="00A77628"/>
    <w:rsid w:val="00A86983"/>
    <w:rsid w:val="00A918A9"/>
    <w:rsid w:val="00AA38D7"/>
    <w:rsid w:val="00AC3EC6"/>
    <w:rsid w:val="00AC6B44"/>
    <w:rsid w:val="00AD2194"/>
    <w:rsid w:val="00AD3BE4"/>
    <w:rsid w:val="00AF3491"/>
    <w:rsid w:val="00B004D5"/>
    <w:rsid w:val="00B04416"/>
    <w:rsid w:val="00B045F7"/>
    <w:rsid w:val="00B10544"/>
    <w:rsid w:val="00B134FD"/>
    <w:rsid w:val="00B2208D"/>
    <w:rsid w:val="00B42C7A"/>
    <w:rsid w:val="00B54208"/>
    <w:rsid w:val="00B57B34"/>
    <w:rsid w:val="00B61839"/>
    <w:rsid w:val="00B663B6"/>
    <w:rsid w:val="00B67AFD"/>
    <w:rsid w:val="00B76AEC"/>
    <w:rsid w:val="00B9242D"/>
    <w:rsid w:val="00BA1150"/>
    <w:rsid w:val="00BA5B15"/>
    <w:rsid w:val="00BB54DB"/>
    <w:rsid w:val="00BD1D56"/>
    <w:rsid w:val="00BD7FF9"/>
    <w:rsid w:val="00BE04F3"/>
    <w:rsid w:val="00BE154A"/>
    <w:rsid w:val="00BE4A58"/>
    <w:rsid w:val="00C006D1"/>
    <w:rsid w:val="00C02D88"/>
    <w:rsid w:val="00C06A2F"/>
    <w:rsid w:val="00C10347"/>
    <w:rsid w:val="00C11EFF"/>
    <w:rsid w:val="00C1784B"/>
    <w:rsid w:val="00C2010D"/>
    <w:rsid w:val="00C23FC4"/>
    <w:rsid w:val="00C3724A"/>
    <w:rsid w:val="00C45ADE"/>
    <w:rsid w:val="00C52CCD"/>
    <w:rsid w:val="00C53FB7"/>
    <w:rsid w:val="00C65D76"/>
    <w:rsid w:val="00C71DA4"/>
    <w:rsid w:val="00C72782"/>
    <w:rsid w:val="00C75854"/>
    <w:rsid w:val="00C77D98"/>
    <w:rsid w:val="00C851EC"/>
    <w:rsid w:val="00C96F1E"/>
    <w:rsid w:val="00CA380B"/>
    <w:rsid w:val="00CC2F89"/>
    <w:rsid w:val="00CD736D"/>
    <w:rsid w:val="00CE19C4"/>
    <w:rsid w:val="00CE226F"/>
    <w:rsid w:val="00CE30C1"/>
    <w:rsid w:val="00CE5A6F"/>
    <w:rsid w:val="00CE64A1"/>
    <w:rsid w:val="00D216E9"/>
    <w:rsid w:val="00D217B0"/>
    <w:rsid w:val="00D22515"/>
    <w:rsid w:val="00D30E0D"/>
    <w:rsid w:val="00D42709"/>
    <w:rsid w:val="00D43D48"/>
    <w:rsid w:val="00D4630F"/>
    <w:rsid w:val="00D61F4A"/>
    <w:rsid w:val="00D63865"/>
    <w:rsid w:val="00D662B4"/>
    <w:rsid w:val="00D66D7C"/>
    <w:rsid w:val="00D7792E"/>
    <w:rsid w:val="00D82B97"/>
    <w:rsid w:val="00D83597"/>
    <w:rsid w:val="00D87072"/>
    <w:rsid w:val="00D94263"/>
    <w:rsid w:val="00DA1EC0"/>
    <w:rsid w:val="00DA5C0C"/>
    <w:rsid w:val="00DB1F57"/>
    <w:rsid w:val="00DB73E7"/>
    <w:rsid w:val="00DB7CBB"/>
    <w:rsid w:val="00DE7654"/>
    <w:rsid w:val="00E10E6E"/>
    <w:rsid w:val="00E137E4"/>
    <w:rsid w:val="00E13C07"/>
    <w:rsid w:val="00E250F5"/>
    <w:rsid w:val="00E35C25"/>
    <w:rsid w:val="00E35DD1"/>
    <w:rsid w:val="00E423BE"/>
    <w:rsid w:val="00E46680"/>
    <w:rsid w:val="00E5007E"/>
    <w:rsid w:val="00E63D47"/>
    <w:rsid w:val="00E9638B"/>
    <w:rsid w:val="00EA7C1C"/>
    <w:rsid w:val="00EB0565"/>
    <w:rsid w:val="00EB481B"/>
    <w:rsid w:val="00EC174E"/>
    <w:rsid w:val="00EC2786"/>
    <w:rsid w:val="00ED0E49"/>
    <w:rsid w:val="00ED3AF5"/>
    <w:rsid w:val="00EE12BA"/>
    <w:rsid w:val="00F156FA"/>
    <w:rsid w:val="00F226CC"/>
    <w:rsid w:val="00F26071"/>
    <w:rsid w:val="00F340B0"/>
    <w:rsid w:val="00F43DEC"/>
    <w:rsid w:val="00F45D36"/>
    <w:rsid w:val="00F60485"/>
    <w:rsid w:val="00F61D1C"/>
    <w:rsid w:val="00F621D8"/>
    <w:rsid w:val="00F628FD"/>
    <w:rsid w:val="00F90EA0"/>
    <w:rsid w:val="00F92CCC"/>
    <w:rsid w:val="00F94285"/>
    <w:rsid w:val="00FA3D45"/>
    <w:rsid w:val="00FA6610"/>
    <w:rsid w:val="00FB5A86"/>
    <w:rsid w:val="00FB6FD9"/>
    <w:rsid w:val="00FB78E5"/>
    <w:rsid w:val="00FC67EA"/>
    <w:rsid w:val="00FC6E8D"/>
    <w:rsid w:val="00FD0C11"/>
    <w:rsid w:val="00FD1628"/>
    <w:rsid w:val="00FD1937"/>
    <w:rsid w:val="00FE1099"/>
    <w:rsid w:val="00FE3586"/>
    <w:rsid w:val="00FE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FD3D79"/>
  <w15:chartTrackingRefBased/>
  <w15:docId w15:val="{C6F51B32-8268-4BB4-B6A9-F57C9390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3309B"/>
    <w:pPr>
      <w:widowControl w:val="0"/>
      <w:jc w:val="left"/>
    </w:pPr>
    <w:rPr>
      <w:rFonts w:ascii="Malgun Gothic" w:eastAsia="Malgun Gothic" w:hAnsi="Malgun Gothic" w:cs="Malgun Gothic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3B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31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1A4C"/>
    <w:rPr>
      <w:rFonts w:ascii="Malgun Gothic" w:eastAsia="Malgun Gothic" w:hAnsi="Malgun Gothic" w:cs="Malgun Gothic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31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1A4C"/>
    <w:rPr>
      <w:rFonts w:ascii="Malgun Gothic" w:eastAsia="Malgun Gothic" w:hAnsi="Malgun Gothic" w:cs="Malgun Gothic"/>
      <w:kern w:val="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53A"/>
    <w:pPr>
      <w:wordWrap w:val="0"/>
      <w:autoSpaceDE w:val="0"/>
      <w:autoSpaceDN w:val="0"/>
      <w:spacing w:line="240" w:lineRule="auto"/>
    </w:pPr>
    <w:rPr>
      <w:rFonts w:asciiTheme="minorHAnsi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53A"/>
    <w:rPr>
      <w:rFonts w:hAnsi="Times New Roman" w:cs="Times New Roman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353A"/>
    <w:rPr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5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53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109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7385D"/>
    <w:pPr>
      <w:widowControl/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table" w:styleId="TableGrid">
    <w:name w:val="Table Grid"/>
    <w:basedOn w:val="TableNormal"/>
    <w:uiPriority w:val="39"/>
    <w:rsid w:val="00E46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4E1F"/>
    <w:pPr>
      <w:spacing w:after="0" w:line="240" w:lineRule="auto"/>
      <w:jc w:val="left"/>
    </w:pPr>
    <w:rPr>
      <w:rFonts w:ascii="Malgun Gothic" w:eastAsia="Malgun Gothic" w:hAnsi="Malgun Gothic" w:cs="Malgun Gothic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A2F"/>
    <w:pPr>
      <w:wordWrap/>
      <w:autoSpaceDE/>
      <w:autoSpaceDN/>
      <w:spacing w:line="259" w:lineRule="auto"/>
    </w:pPr>
    <w:rPr>
      <w:rFonts w:ascii="Malgun Gothic" w:eastAsia="Malgun Gothic" w:hAnsi="Malgun Gothic" w:cs="Malgun Gothic"/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A2F"/>
    <w:rPr>
      <w:rFonts w:ascii="Malgun Gothic" w:eastAsia="Malgun Gothic" w:hAnsi="Malgun Gothic" w:cs="Malgun Gothic"/>
      <w:b/>
      <w:bCs/>
      <w:kern w:val="0"/>
      <w:sz w:val="22"/>
      <w:szCs w:val="20"/>
    </w:rPr>
  </w:style>
  <w:style w:type="character" w:styleId="PlaceholderText">
    <w:name w:val="Placeholder Text"/>
    <w:basedOn w:val="DefaultParagraphFont"/>
    <w:uiPriority w:val="99"/>
    <w:semiHidden/>
    <w:rsid w:val="003812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9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21D1F-A458-4D21-B3FF-828C5E44F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n</dc:creator>
  <cp:keywords/>
  <dc:description/>
  <cp:lastModifiedBy>chn off33</cp:lastModifiedBy>
  <cp:revision>6</cp:revision>
  <dcterms:created xsi:type="dcterms:W3CDTF">2020-08-22T15:15:00Z</dcterms:created>
  <dcterms:modified xsi:type="dcterms:W3CDTF">2021-01-05T06:42:00Z</dcterms:modified>
</cp:coreProperties>
</file>